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E021" w14:textId="77777777" w:rsidR="00232691" w:rsidRDefault="00232691" w:rsidP="00232691">
      <w:pPr>
        <w:spacing w:line="480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SUPPLEMENTARY MATERIALS</w:t>
      </w:r>
    </w:p>
    <w:p w14:paraId="51AE13C6" w14:textId="77777777" w:rsidR="00232691" w:rsidRDefault="00232691" w:rsidP="00232691">
      <w:pPr>
        <w:spacing w:line="480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</w:p>
    <w:p w14:paraId="6E8D5B66" w14:textId="327D3F83" w:rsidR="008501BC" w:rsidRPr="008501BC" w:rsidRDefault="008501BC" w:rsidP="00232691">
      <w:pPr>
        <w:spacing w:line="480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Illustrative Example of Multivariable Regression with Backward Selection</w:t>
      </w:r>
    </w:p>
    <w:p w14:paraId="1DC70FA7" w14:textId="25DB9D6E" w:rsidR="004848D9" w:rsidRDefault="004967ED" w:rsidP="004848D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</w:rPr>
        <w:t>D</w:t>
      </w:r>
      <w:r w:rsidRPr="00F979BE">
        <w:rPr>
          <w:rFonts w:ascii="Times New Roman" w:hAnsi="Times New Roman" w:cs="Times New Roman"/>
          <w:color w:val="000000" w:themeColor="text1"/>
        </w:rPr>
        <w:t>epression and anxiety may both be correlated with memory performance. In backward selection, Depression Scores would first be excluded from the multivariable model, then Anxiety Scores separately. I</w:t>
      </w:r>
      <w:r w:rsidRPr="00F979B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 the goodness of fit of the model for memory performance is </w:t>
      </w:r>
      <w:r w:rsidRPr="00F979BE">
        <w:rPr>
          <w:rFonts w:ascii="Times New Roman" w:hAnsi="Times New Roman" w:cs="Times New Roman"/>
          <w:color w:val="000000" w:themeColor="text1"/>
        </w:rPr>
        <w:t>better when Depression Scores are excluded rather than Anxiety Scores, the implication is that Anxiety Scores are more relevant for understanding memory.</w:t>
      </w:r>
    </w:p>
    <w:p w14:paraId="78B03695" w14:textId="77777777" w:rsidR="004848D9" w:rsidRDefault="004848D9" w:rsidP="004848D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</w:pPr>
    </w:p>
    <w:p w14:paraId="1B2AE5D2" w14:textId="77777777" w:rsidR="008D6065" w:rsidRDefault="008D6065"/>
    <w:sectPr w:rsidR="008D6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691"/>
    <w:rsid w:val="00232691"/>
    <w:rsid w:val="00316687"/>
    <w:rsid w:val="004848D9"/>
    <w:rsid w:val="004967ED"/>
    <w:rsid w:val="008501BC"/>
    <w:rsid w:val="008D6065"/>
    <w:rsid w:val="00A960AE"/>
    <w:rsid w:val="00B52D6B"/>
    <w:rsid w:val="00F9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D0D65"/>
  <w15:chartTrackingRefBased/>
  <w15:docId w15:val="{31059DDA-3092-C74C-9B9C-6AA837C1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e Lovgren</dc:creator>
  <cp:keywords/>
  <dc:description/>
  <cp:lastModifiedBy>Izabelle Lovgren</cp:lastModifiedBy>
  <cp:revision>9</cp:revision>
  <dcterms:created xsi:type="dcterms:W3CDTF">2024-06-28T15:17:00Z</dcterms:created>
  <dcterms:modified xsi:type="dcterms:W3CDTF">2024-06-28T20:39:00Z</dcterms:modified>
</cp:coreProperties>
</file>